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229" w:rsidRPr="00ED259F" w:rsidRDefault="006A0229" w:rsidP="006A0229">
      <w:pPr>
        <w:pStyle w:val="Heading2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UPPLEMENTARY</w:t>
      </w:r>
      <w:r w:rsidRPr="00ED259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FI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ED259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: Search Strategies</w:t>
      </w:r>
    </w:p>
    <w:p w:rsidR="006A0229" w:rsidRPr="00DF41EF" w:rsidRDefault="006A0229" w:rsidP="006A0229">
      <w:pPr>
        <w:spacing w:before="120"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b/>
          <w:color w:val="000000" w:themeColor="text1"/>
        </w:rPr>
        <w:t>Database: Embase Classic &lt;1947 to 1973&gt;, Embase &lt;1974 to 2019 July 01&gt;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Search Strategy: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--------------------------------------------------------------------------------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     youth*.tw. (83988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2     adolescen*.tw. (33986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3     young person*.tw. (5588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4     1 or 2 or 3 (39478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5     (research and practice and (translation or translating or translate*)).tw. (8930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6     (knowledge adj1 (tranfer* or translation* or exchange* or disseminat* or diffusion* or innovation* or implement*)).tw. (504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7     implementation science*.tw. (1290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8     implementation science/ (378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9     (evidence based adj4 (diffusion* or innovation* or implement* or practice*)).tw. (24666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0     5 or 6 or 7 or 8 or 9 (37770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1     4 and 10 (1406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2     limit 11 to (human and english language and yr="2009 -Current") (114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3     limit 12 to adolescent &lt;13 to 17 years&gt; (690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b/>
          <w:color w:val="000000" w:themeColor="text1"/>
        </w:rPr>
        <w:t>Database: Ovid MEDLINE(R) ALL &lt;1946 to June 27, 2019&gt;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Search Strategy: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--------------------------------------------------------------------------------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     youth*.tw. (67413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2     adolescen*.tw. (256419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3     young person*.tw. (329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4     1 or 2 or 3 (299658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5     (research and practice and (translation or translating or translate*)).tw. (6665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6     (knowledge adj1 (tranfer* or translation* or exchange* or disseminat* or diffusion* or innovation* or implement*)).tw. (3684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7     implementation science*.tw. (1159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8     implementation science/ (130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9     (evidence based adj4 (diffusion* or innovation* or implement* or practice*)).tw. (19511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0     5 or 6 or 7 or 8 or 9 (2920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1     4 and 10 (1096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2     limit 11 to (english language and humans and yr="2009 -Current") (65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3     limit 12 to "adolescent (13 to 18 years)" (529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b/>
          <w:color w:val="000000" w:themeColor="text1"/>
        </w:rPr>
        <w:t>Database: PsycINFO &lt;1806 to June Week 4 2019&gt;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Search Strategy: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--------------------------------------------------------------------------------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     youth*.tw. (95266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2     adolescen*.tw. (246625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3     young person*.tw. (2518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4     1 or 2 or 3 (303165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5     (research and practice and (translation or translating or translate*)).tw. (4275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lastRenderedPageBreak/>
        <w:t>6     (knowledge adj1 (tranfer* or translation* or exchange* or disseminat* or diffusion* or innovation* or implement*)).tw. (2057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7     implementation science*.tw. (691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8     implementation science/ (0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9     (evidence based adj4 (diffusion* or innovation* or implement* or practice*)).tw. (14883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0     5 or 6 or 7 or 8 or 9 (20642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1     4 and 10 (2205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2     limit 11 to (english language and humans and yr="2009 -Current") [Limit not valid in PsycINFO; records were retained] (1643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3     limit 12 to "adolescent (13 to 18 years)" [Limit not valid in PsycINFO; records were retained] (1643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4     limit 13 to (human and english language and yr="2009 -Current") (1625)</w:t>
      </w:r>
    </w:p>
    <w:p w:rsidR="006A0229" w:rsidRPr="00DF41EF" w:rsidRDefault="006A0229" w:rsidP="006A022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F41EF">
        <w:rPr>
          <w:rFonts w:ascii="Times New Roman" w:eastAsia="Times New Roman" w:hAnsi="Times New Roman" w:cs="Times New Roman"/>
          <w:color w:val="000000" w:themeColor="text1"/>
        </w:rPr>
        <w:t>15     limit 14 to 200 adolescence &lt;age 13 to 17 yrs&gt; (720)</w:t>
      </w:r>
    </w:p>
    <w:p w:rsidR="006A0229" w:rsidRPr="00DF41EF" w:rsidRDefault="006A0229" w:rsidP="006A0229">
      <w:pPr>
        <w:rPr>
          <w:rFonts w:ascii="Times New Roman" w:eastAsia="Times New Roman" w:hAnsi="Times New Roman" w:cs="Times New Roman"/>
          <w:color w:val="000000" w:themeColor="text1"/>
        </w:rPr>
      </w:pPr>
    </w:p>
    <w:p w:rsidR="006A0229" w:rsidRDefault="006A0229" w:rsidP="006A0229">
      <w:pPr>
        <w:rPr>
          <w:rFonts w:ascii="Times New Roman" w:eastAsia="Times New Roman" w:hAnsi="Times New Roman" w:cs="Times New Roman"/>
          <w:color w:val="000000" w:themeColor="text1"/>
        </w:rPr>
      </w:pPr>
    </w:p>
    <w:p w:rsidR="006A0229" w:rsidRPr="00714957" w:rsidRDefault="006A0229" w:rsidP="006A0229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sectPr w:rsidR="006A0229" w:rsidRPr="00714957" w:rsidSect="00D9139A">
          <w:pgSz w:w="11900" w:h="16840"/>
          <w:pgMar w:top="1440" w:right="1440" w:bottom="1440" w:left="1440" w:header="708" w:footer="708" w:gutter="0"/>
          <w:cols w:space="720"/>
          <w:docGrid w:linePitch="299"/>
        </w:sectPr>
      </w:pPr>
      <w:bookmarkStart w:id="0" w:name="_GoBack"/>
      <w:bookmarkEnd w:id="0"/>
    </w:p>
    <w:p w:rsidR="006A0229" w:rsidRDefault="006A0229" w:rsidP="006A0229">
      <w:pPr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6A0229" w:rsidSect="001046FB">
          <w:type w:val="continuous"/>
          <w:pgSz w:w="11900" w:h="16840"/>
          <w:pgMar w:top="1440" w:right="1440" w:bottom="1440" w:left="1440" w:header="708" w:footer="708" w:gutter="0"/>
          <w:cols w:space="720"/>
          <w:docGrid w:linePitch="299"/>
        </w:sectPr>
      </w:pPr>
    </w:p>
    <w:p w:rsidR="00734C59" w:rsidRDefault="00734C59"/>
    <w:sectPr w:rsidR="00734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229"/>
    <w:rsid w:val="006A0229"/>
    <w:rsid w:val="0073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DDB2E-03CF-4CDF-AA08-DD05F054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229"/>
    <w:rPr>
      <w:rFonts w:eastAsia="Calibr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2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022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260A6E2.dotm</Template>
  <TotalTime>0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Armaghanian (SCHN)</dc:creator>
  <cp:keywords/>
  <dc:description/>
  <cp:lastModifiedBy>Natasha Armaghanian (SCHN)</cp:lastModifiedBy>
  <cp:revision>1</cp:revision>
  <dcterms:created xsi:type="dcterms:W3CDTF">2021-11-30T02:32:00Z</dcterms:created>
  <dcterms:modified xsi:type="dcterms:W3CDTF">2021-11-30T02:33:00Z</dcterms:modified>
</cp:coreProperties>
</file>